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342A" w:rsidRPr="009D405B" w:rsidRDefault="00512667" w:rsidP="007A342A">
      <w:pPr>
        <w:spacing w:beforeLines="50" w:before="156" w:afterLines="50" w:after="156"/>
        <w:rPr>
          <w:b/>
          <w:bCs/>
          <w:sz w:val="24"/>
        </w:rPr>
      </w:pPr>
      <w:bookmarkStart w:id="0" w:name="_GoBack"/>
      <w:r w:rsidRPr="00143C1F">
        <w:rPr>
          <w:b/>
          <w:sz w:val="24"/>
        </w:rPr>
        <w:t xml:space="preserve">Supplementary </w:t>
      </w:r>
      <w:r w:rsidR="007A342A" w:rsidRPr="00143C1F">
        <w:rPr>
          <w:b/>
          <w:sz w:val="24"/>
        </w:rPr>
        <w:t>Table</w:t>
      </w:r>
      <w:bookmarkEnd w:id="0"/>
      <w:r w:rsidR="007A342A" w:rsidRPr="009D405B">
        <w:rPr>
          <w:b/>
          <w:sz w:val="24"/>
        </w:rPr>
        <w:t xml:space="preserve"> 1</w:t>
      </w:r>
      <w:r w:rsidR="00065E1B">
        <w:rPr>
          <w:rFonts w:hint="eastAsia"/>
          <w:b/>
          <w:sz w:val="24"/>
        </w:rPr>
        <w:t>.</w:t>
      </w:r>
      <w:r w:rsidR="007A342A" w:rsidRPr="009D405B">
        <w:rPr>
          <w:sz w:val="24"/>
        </w:rPr>
        <w:t xml:space="preserve"> Analyzed genes of congenital adrenal hyperplasia panel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96"/>
      </w:tblGrid>
      <w:tr w:rsidR="007A342A" w:rsidRPr="009D405B" w:rsidTr="007A342A">
        <w:trPr>
          <w:trHeight w:val="449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7A342A" w:rsidRPr="009D405B" w:rsidRDefault="007A342A" w:rsidP="007A342A">
            <w:pPr>
              <w:spacing w:beforeLines="50" w:before="156" w:afterLines="50" w:after="156"/>
              <w:jc w:val="center"/>
              <w:rPr>
                <w:sz w:val="24"/>
              </w:rPr>
            </w:pPr>
            <w:r w:rsidRPr="009D405B">
              <w:rPr>
                <w:sz w:val="24"/>
              </w:rPr>
              <w:t>Items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</w:tcPr>
          <w:p w:rsidR="007A342A" w:rsidRPr="009D405B" w:rsidRDefault="007A342A" w:rsidP="007A342A">
            <w:pPr>
              <w:spacing w:beforeLines="50" w:before="156" w:afterLines="50" w:after="156"/>
              <w:jc w:val="center"/>
              <w:rPr>
                <w:sz w:val="24"/>
              </w:rPr>
            </w:pPr>
            <w:r w:rsidRPr="009D405B">
              <w:rPr>
                <w:sz w:val="24"/>
              </w:rPr>
              <w:t>Analyzed genes</w:t>
            </w:r>
          </w:p>
        </w:tc>
      </w:tr>
      <w:tr w:rsidR="007A342A" w:rsidRPr="009D405B" w:rsidTr="007A342A">
        <w:trPr>
          <w:trHeight w:val="731"/>
        </w:trPr>
        <w:tc>
          <w:tcPr>
            <w:tcW w:w="2410" w:type="dxa"/>
            <w:tcBorders>
              <w:top w:val="single" w:sz="4" w:space="0" w:color="auto"/>
            </w:tcBorders>
          </w:tcPr>
          <w:p w:rsidR="007A342A" w:rsidRPr="009D405B" w:rsidRDefault="007A342A" w:rsidP="007A342A">
            <w:pPr>
              <w:spacing w:beforeLines="50" w:before="156" w:afterLines="50" w:after="156"/>
              <w:jc w:val="center"/>
              <w:rPr>
                <w:sz w:val="24"/>
              </w:rPr>
            </w:pPr>
            <w:r w:rsidRPr="009D405B">
              <w:rPr>
                <w:sz w:val="24"/>
              </w:rPr>
              <w:t>CAH genes</w:t>
            </w:r>
          </w:p>
        </w:tc>
        <w:tc>
          <w:tcPr>
            <w:tcW w:w="5896" w:type="dxa"/>
            <w:tcBorders>
              <w:top w:val="single" w:sz="4" w:space="0" w:color="auto"/>
            </w:tcBorders>
          </w:tcPr>
          <w:p w:rsidR="007A342A" w:rsidRPr="009D405B" w:rsidRDefault="007A342A" w:rsidP="007A342A">
            <w:pPr>
              <w:spacing w:beforeLines="50" w:before="156" w:afterLines="50" w:after="156"/>
              <w:rPr>
                <w:i/>
                <w:iCs/>
                <w:sz w:val="24"/>
              </w:rPr>
            </w:pPr>
            <w:r w:rsidRPr="009D405B">
              <w:rPr>
                <w:i/>
                <w:iCs/>
                <w:sz w:val="24"/>
              </w:rPr>
              <w:t>CYP21A2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StAR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CYP11B1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HSD3B2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POR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CYP17A1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CYP11A1</w:t>
            </w:r>
          </w:p>
        </w:tc>
      </w:tr>
      <w:tr w:rsidR="007A342A" w:rsidRPr="009D405B" w:rsidTr="007A342A">
        <w:trPr>
          <w:trHeight w:val="20"/>
        </w:trPr>
        <w:tc>
          <w:tcPr>
            <w:tcW w:w="2410" w:type="dxa"/>
          </w:tcPr>
          <w:p w:rsidR="007A342A" w:rsidRPr="009D405B" w:rsidRDefault="007A342A" w:rsidP="007A342A">
            <w:pPr>
              <w:spacing w:beforeLines="50" w:before="156" w:afterLines="50" w:after="156"/>
              <w:jc w:val="center"/>
              <w:rPr>
                <w:sz w:val="24"/>
              </w:rPr>
            </w:pPr>
            <w:r w:rsidRPr="009D405B">
              <w:rPr>
                <w:sz w:val="24"/>
              </w:rPr>
              <w:t>Adrenal/gonadal genes to identify CAH</w:t>
            </w:r>
          </w:p>
        </w:tc>
        <w:tc>
          <w:tcPr>
            <w:tcW w:w="5896" w:type="dxa"/>
          </w:tcPr>
          <w:p w:rsidR="007A342A" w:rsidRPr="009D405B" w:rsidRDefault="007A342A" w:rsidP="002E6778">
            <w:pPr>
              <w:rPr>
                <w:i/>
                <w:iCs/>
                <w:sz w:val="24"/>
              </w:rPr>
            </w:pPr>
            <w:r w:rsidRPr="009D405B">
              <w:rPr>
                <w:i/>
                <w:iCs/>
                <w:sz w:val="24"/>
              </w:rPr>
              <w:t>NR0B1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PRKACA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DHCR7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GK2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PDE8B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LHX4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ARMC5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MC2R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GK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H6PD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CDKN1C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ABCD1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SOX3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GNAS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MRAP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POMC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HSD11B1  MKS1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NNT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TBX19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MEN1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MCM4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REN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NR5A1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AIRE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NR3C1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PCSK1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TXNRD2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RXRA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PRKAR1A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HESX1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GLCCI1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TP53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CYP11B2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RXRB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PDE11A</w:t>
            </w:r>
            <w:r w:rsidRPr="009D405B">
              <w:rPr>
                <w:i/>
                <w:iCs/>
                <w:sz w:val="24"/>
              </w:rPr>
              <w:t>、</w:t>
            </w:r>
            <w:r w:rsidRPr="009D405B">
              <w:rPr>
                <w:i/>
                <w:iCs/>
                <w:sz w:val="24"/>
              </w:rPr>
              <w:t>PROP1</w:t>
            </w:r>
          </w:p>
        </w:tc>
      </w:tr>
    </w:tbl>
    <w:p w:rsidR="00626045" w:rsidRPr="007A342A" w:rsidRDefault="00626045"/>
    <w:sectPr w:rsidR="00626045" w:rsidRPr="007A34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4710" w:rsidRDefault="00254710" w:rsidP="007A342A">
      <w:r>
        <w:separator/>
      </w:r>
    </w:p>
  </w:endnote>
  <w:endnote w:type="continuationSeparator" w:id="0">
    <w:p w:rsidR="00254710" w:rsidRDefault="00254710" w:rsidP="007A34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4710" w:rsidRDefault="00254710" w:rsidP="007A342A">
      <w:r>
        <w:separator/>
      </w:r>
    </w:p>
  </w:footnote>
  <w:footnote w:type="continuationSeparator" w:id="0">
    <w:p w:rsidR="00254710" w:rsidRDefault="00254710" w:rsidP="007A34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4D9"/>
    <w:rsid w:val="00022C2D"/>
    <w:rsid w:val="00065E1B"/>
    <w:rsid w:val="0010113C"/>
    <w:rsid w:val="00143C1F"/>
    <w:rsid w:val="00254710"/>
    <w:rsid w:val="00267F02"/>
    <w:rsid w:val="002A56B5"/>
    <w:rsid w:val="002E6778"/>
    <w:rsid w:val="00365094"/>
    <w:rsid w:val="00512667"/>
    <w:rsid w:val="00603A61"/>
    <w:rsid w:val="00626045"/>
    <w:rsid w:val="007A342A"/>
    <w:rsid w:val="007A6978"/>
    <w:rsid w:val="00A56060"/>
    <w:rsid w:val="00C85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FB717B0-A562-4C3D-9633-4EBA2F96A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342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34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34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342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342A"/>
    <w:rPr>
      <w:sz w:val="18"/>
      <w:szCs w:val="18"/>
    </w:rPr>
  </w:style>
  <w:style w:type="table" w:styleId="a7">
    <w:name w:val="Table Grid"/>
    <w:basedOn w:val="a1"/>
    <w:rsid w:val="007A342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colate</dc:creator>
  <cp:keywords/>
  <dc:description/>
  <cp:lastModifiedBy>Chocolate</cp:lastModifiedBy>
  <cp:revision>9</cp:revision>
  <dcterms:created xsi:type="dcterms:W3CDTF">2020-07-06T09:46:00Z</dcterms:created>
  <dcterms:modified xsi:type="dcterms:W3CDTF">2021-07-16T12:35:00Z</dcterms:modified>
</cp:coreProperties>
</file>